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7848A" w14:textId="6D68A0B4" w:rsidR="007F05F8" w:rsidRDefault="001B4191" w:rsidP="00A0746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Supplementary </w:t>
      </w:r>
      <w:r w:rsidRPr="00704CC3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>2</w:t>
      </w:r>
      <w:r w:rsidRPr="00704CC3">
        <w:rPr>
          <w:rFonts w:ascii="Times New Roman" w:eastAsia="Times New Roman" w:hAnsi="Times New Roman" w:cs="Times New Roman"/>
          <w:b/>
          <w:color w:val="000000"/>
          <w:lang w:val="en-US"/>
        </w:rPr>
        <w:t>.</w:t>
      </w:r>
      <w:r w:rsidR="00A07468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</w:t>
      </w:r>
      <w:r w:rsidR="00A07468" w:rsidRPr="00A07468">
        <w:rPr>
          <w:rFonts w:ascii="Times New Roman" w:eastAsia="Times New Roman" w:hAnsi="Times New Roman" w:cs="Times New Roman"/>
          <w:bCs/>
          <w:color w:val="000000"/>
          <w:lang w:val="en-US"/>
        </w:rPr>
        <w:t>Further experiments: details regarding the variables measured, number of seeds, and method used for each multispectral test with peanut seeds and seedlings.</w:t>
      </w:r>
      <w:r w:rsidR="00A07468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7F05F8" w14:paraId="1A78D0B2" w14:textId="77777777" w:rsidTr="00DC6557">
        <w:trPr>
          <w:jc w:val="center"/>
        </w:trPr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600FC" w14:textId="3FD3130A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riables</w:t>
            </w:r>
            <w:r w:rsidR="007832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783213" w:rsidRPr="0078321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08FD4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seeds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A7F0C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od</w:t>
            </w:r>
          </w:p>
        </w:tc>
      </w:tr>
      <w:tr w:rsidR="007F05F8" w14:paraId="59360223" w14:textId="77777777" w:rsidTr="00DC6557">
        <w:trPr>
          <w:jc w:val="center"/>
        </w:trPr>
        <w:tc>
          <w:tcPr>
            <w:tcW w:w="96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E1D47" w14:textId="186BFB9C" w:rsidR="007F05F8" w:rsidRPr="00813CDF" w:rsidRDefault="00433073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</w:t>
            </w:r>
            <w:r w:rsidR="007F05F8" w:rsidRPr="00813C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</w:t>
            </w:r>
          </w:p>
        </w:tc>
      </w:tr>
      <w:tr w:rsidR="007F05F8" w14:paraId="0662EA99" w14:textId="77777777" w:rsidTr="00DC6557">
        <w:trPr>
          <w:jc w:val="center"/>
        </w:trPr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76FBF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IELab </w:t>
            </w:r>
            <w:r w:rsidRPr="00DE354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(Seed brightness)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6A03E" w14:textId="766A1249" w:rsidR="007F05F8" w:rsidRDefault="00111C6B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="00DD17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E4AA8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iveira et al (2021)</w:t>
            </w:r>
          </w:p>
        </w:tc>
      </w:tr>
      <w:tr w:rsidR="007F05F8" w:rsidRPr="009A3AC7" w14:paraId="2E997F3F" w14:textId="77777777" w:rsidTr="00DC6557">
        <w:trPr>
          <w:jc w:val="center"/>
        </w:trPr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1BCEA1B6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lorophyll fluorescence </w:t>
            </w:r>
            <w:r w:rsidRPr="00A43FC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611E8A72" w14:textId="35A58D32" w:rsidR="007F05F8" w:rsidRDefault="00111C6B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="00DD17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3210" w:type="dxa"/>
            <w:vMerge w:val="restart"/>
            <w:tcBorders>
              <w:top w:val="single" w:sz="4" w:space="0" w:color="auto"/>
            </w:tcBorders>
            <w:vAlign w:val="center"/>
          </w:tcPr>
          <w:p w14:paraId="6BB2349E" w14:textId="77777777" w:rsidR="007F05F8" w:rsidRPr="009A3AC7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3AC7">
              <w:rPr>
                <w:rFonts w:ascii="Times New Roman" w:eastAsia="Times New Roman" w:hAnsi="Times New Roman" w:cs="Times New Roman"/>
                <w:color w:val="000000"/>
              </w:rPr>
              <w:t>Barboza da Silva et 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 (2021)</w:t>
            </w:r>
          </w:p>
        </w:tc>
      </w:tr>
      <w:tr w:rsidR="007F05F8" w14:paraId="1433A66E" w14:textId="77777777" w:rsidTr="00DC6557">
        <w:trPr>
          <w:jc w:val="center"/>
        </w:trPr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51B35273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lorophyll fluorescence </w:t>
            </w:r>
            <w:r w:rsidRPr="00B0683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676EF951" w14:textId="0050D3A7" w:rsidR="007F05F8" w:rsidRDefault="00111C6B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="00DD17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3210" w:type="dxa"/>
            <w:vMerge/>
            <w:tcBorders>
              <w:bottom w:val="single" w:sz="4" w:space="0" w:color="auto"/>
            </w:tcBorders>
            <w:vAlign w:val="center"/>
          </w:tcPr>
          <w:p w14:paraId="275F75B7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F05F8" w14:paraId="44FC3DBF" w14:textId="77777777" w:rsidTr="00DC6557">
        <w:trPr>
          <w:jc w:val="center"/>
        </w:trPr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3C0AF7FE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hocyanin index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0BD89B73" w14:textId="6A5A71B5" w:rsidR="007F05F8" w:rsidRDefault="00111C6B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="00DD179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vAlign w:val="center"/>
          </w:tcPr>
          <w:p w14:paraId="0FD04BE5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lletti et al (2020)</w:t>
            </w:r>
          </w:p>
        </w:tc>
      </w:tr>
      <w:tr w:rsidR="007F05F8" w14:paraId="4FE047BE" w14:textId="77777777" w:rsidTr="00DC6557">
        <w:trPr>
          <w:jc w:val="center"/>
        </w:trPr>
        <w:tc>
          <w:tcPr>
            <w:tcW w:w="96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388B5" w14:textId="76B01437" w:rsidR="007F05F8" w:rsidRPr="00813CDF" w:rsidRDefault="00222F3A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</w:t>
            </w:r>
            <w:r w:rsidR="007F05F8" w:rsidRPr="00813C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edlings</w:t>
            </w:r>
          </w:p>
        </w:tc>
      </w:tr>
      <w:tr w:rsidR="007F05F8" w14:paraId="7341C400" w14:textId="77777777" w:rsidTr="00DC6557">
        <w:trPr>
          <w:jc w:val="center"/>
        </w:trPr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6A2D2281" w14:textId="77777777" w:rsidR="007F05F8" w:rsidRPr="00A43FC5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lorophyll </w:t>
            </w:r>
            <w:r w:rsidRPr="00A43FC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ex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6091B0F0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210" w:type="dxa"/>
            <w:vMerge w:val="restart"/>
            <w:tcBorders>
              <w:top w:val="single" w:sz="4" w:space="0" w:color="auto"/>
            </w:tcBorders>
            <w:vAlign w:val="center"/>
          </w:tcPr>
          <w:p w14:paraId="503DCD9D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lletti et al (2020)</w:t>
            </w:r>
          </w:p>
          <w:p w14:paraId="6E05E57C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iveira et al (2021)</w:t>
            </w:r>
          </w:p>
        </w:tc>
      </w:tr>
      <w:tr w:rsidR="007F05F8" w14:paraId="428465F9" w14:textId="77777777" w:rsidTr="00DC6557">
        <w:trPr>
          <w:jc w:val="center"/>
        </w:trPr>
        <w:tc>
          <w:tcPr>
            <w:tcW w:w="3209" w:type="dxa"/>
            <w:vAlign w:val="center"/>
          </w:tcPr>
          <w:p w14:paraId="3D091AE1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0</w:t>
            </w:r>
          </w:p>
        </w:tc>
        <w:tc>
          <w:tcPr>
            <w:tcW w:w="3209" w:type="dxa"/>
            <w:vAlign w:val="center"/>
          </w:tcPr>
          <w:p w14:paraId="2158EC5A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210" w:type="dxa"/>
            <w:vMerge/>
            <w:vAlign w:val="center"/>
          </w:tcPr>
          <w:p w14:paraId="6B6FFE87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F05F8" w14:paraId="048201C4" w14:textId="77777777" w:rsidTr="00DC6557">
        <w:trPr>
          <w:jc w:val="center"/>
        </w:trPr>
        <w:tc>
          <w:tcPr>
            <w:tcW w:w="3209" w:type="dxa"/>
            <w:vAlign w:val="center"/>
          </w:tcPr>
          <w:p w14:paraId="6C48CEB5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</w:t>
            </w:r>
          </w:p>
        </w:tc>
        <w:tc>
          <w:tcPr>
            <w:tcW w:w="3209" w:type="dxa"/>
            <w:vAlign w:val="center"/>
          </w:tcPr>
          <w:p w14:paraId="402EDA02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210" w:type="dxa"/>
            <w:vMerge/>
            <w:vAlign w:val="center"/>
          </w:tcPr>
          <w:p w14:paraId="606E5A10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F05F8" w14:paraId="5819A972" w14:textId="77777777" w:rsidTr="00DC6557">
        <w:trPr>
          <w:jc w:val="center"/>
        </w:trPr>
        <w:tc>
          <w:tcPr>
            <w:tcW w:w="3209" w:type="dxa"/>
            <w:vAlign w:val="center"/>
          </w:tcPr>
          <w:p w14:paraId="0A8A698A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v/Fm</w:t>
            </w:r>
          </w:p>
        </w:tc>
        <w:tc>
          <w:tcPr>
            <w:tcW w:w="3209" w:type="dxa"/>
            <w:vAlign w:val="center"/>
          </w:tcPr>
          <w:p w14:paraId="7AFF827C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210" w:type="dxa"/>
            <w:vMerge/>
            <w:vAlign w:val="center"/>
          </w:tcPr>
          <w:p w14:paraId="373DC775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F05F8" w14:paraId="20605C3A" w14:textId="77777777" w:rsidTr="00DC6557">
        <w:trPr>
          <w:jc w:val="center"/>
        </w:trPr>
        <w:tc>
          <w:tcPr>
            <w:tcW w:w="3209" w:type="dxa"/>
            <w:vAlign w:val="center"/>
          </w:tcPr>
          <w:p w14:paraId="6B86615D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hocyanin index</w:t>
            </w:r>
          </w:p>
        </w:tc>
        <w:tc>
          <w:tcPr>
            <w:tcW w:w="3209" w:type="dxa"/>
            <w:vAlign w:val="center"/>
          </w:tcPr>
          <w:p w14:paraId="1D521CA8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210" w:type="dxa"/>
            <w:vMerge/>
            <w:vAlign w:val="center"/>
          </w:tcPr>
          <w:p w14:paraId="722213D9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F05F8" w14:paraId="41929E30" w14:textId="77777777" w:rsidTr="00DC6557">
        <w:trPr>
          <w:jc w:val="center"/>
        </w:trPr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2BBEE23B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lorophyll fluorescence </w:t>
            </w:r>
            <w:r w:rsidRPr="00A43FC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54F9BE02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3210" w:type="dxa"/>
            <w:vMerge/>
            <w:tcBorders>
              <w:bottom w:val="single" w:sz="4" w:space="0" w:color="auto"/>
            </w:tcBorders>
            <w:vAlign w:val="center"/>
          </w:tcPr>
          <w:p w14:paraId="0BFB44FF" w14:textId="77777777" w:rsidR="007F05F8" w:rsidRDefault="007F05F8" w:rsidP="00DC6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0306A434" w14:textId="1A533A8E" w:rsidR="007F05F8" w:rsidRDefault="00783213" w:rsidP="006A4BD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83213">
        <w:rPr>
          <w:rFonts w:ascii="Times New Roman" w:hAnsi="Times New Roman" w:cs="Times New Roman"/>
          <w:lang w:val="en-US"/>
        </w:rPr>
        <w:t xml:space="preserve">1 </w:t>
      </w:r>
      <w:r w:rsidR="005600B4" w:rsidRPr="005600B4">
        <w:rPr>
          <w:rFonts w:ascii="Times New Roman" w:hAnsi="Times New Roman" w:cs="Times New Roman"/>
          <w:lang w:val="en-US"/>
        </w:rPr>
        <w:t>These variables were measured after artificial aging of the seeds for 24h and 48h under high temperature (42ºC) and high relative humidity (100%). The seeds came from lot 7 of the research, previously characterized with high germination and vigor.</w:t>
      </w:r>
    </w:p>
    <w:p w14:paraId="6637B16F" w14:textId="77777777" w:rsidR="00706071" w:rsidRPr="00706071" w:rsidRDefault="00706071" w:rsidP="006A4BD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706071" w:rsidRPr="00706071" w:rsidSect="0004030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302"/>
    <w:rsid w:val="00040302"/>
    <w:rsid w:val="000848D4"/>
    <w:rsid w:val="00090197"/>
    <w:rsid w:val="00090266"/>
    <w:rsid w:val="00111C6B"/>
    <w:rsid w:val="00170437"/>
    <w:rsid w:val="0019144B"/>
    <w:rsid w:val="001B4191"/>
    <w:rsid w:val="00222F3A"/>
    <w:rsid w:val="00250688"/>
    <w:rsid w:val="00290917"/>
    <w:rsid w:val="00433073"/>
    <w:rsid w:val="00453353"/>
    <w:rsid w:val="0048675D"/>
    <w:rsid w:val="004B0D23"/>
    <w:rsid w:val="00516FC0"/>
    <w:rsid w:val="00546477"/>
    <w:rsid w:val="005600B4"/>
    <w:rsid w:val="005744BD"/>
    <w:rsid w:val="006A4BD3"/>
    <w:rsid w:val="00706071"/>
    <w:rsid w:val="00783213"/>
    <w:rsid w:val="007D5A89"/>
    <w:rsid w:val="007F05F8"/>
    <w:rsid w:val="00813CDF"/>
    <w:rsid w:val="008E708D"/>
    <w:rsid w:val="0094321F"/>
    <w:rsid w:val="00945E52"/>
    <w:rsid w:val="00951CA5"/>
    <w:rsid w:val="00955411"/>
    <w:rsid w:val="009A3AC7"/>
    <w:rsid w:val="00A07468"/>
    <w:rsid w:val="00A43FC5"/>
    <w:rsid w:val="00A7596A"/>
    <w:rsid w:val="00AA2808"/>
    <w:rsid w:val="00B06836"/>
    <w:rsid w:val="00B42C7D"/>
    <w:rsid w:val="00BE00D2"/>
    <w:rsid w:val="00CA5618"/>
    <w:rsid w:val="00D413C0"/>
    <w:rsid w:val="00D52F64"/>
    <w:rsid w:val="00DD1794"/>
    <w:rsid w:val="00DD57E4"/>
    <w:rsid w:val="00DE3540"/>
    <w:rsid w:val="00F06FE9"/>
    <w:rsid w:val="00F723AA"/>
    <w:rsid w:val="00FF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BC153"/>
  <w15:chartTrackingRefBased/>
  <w15:docId w15:val="{87B27B03-5719-4AD4-8F3E-8FD5785F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302"/>
    <w:pPr>
      <w:spacing w:after="0" w:line="240" w:lineRule="auto"/>
    </w:pPr>
    <w:rPr>
      <w:rFonts w:ascii="Calibri" w:eastAsia="Calibri" w:hAnsi="Calibri" w:cs="Calibri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46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813C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29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</dc:creator>
  <cp:keywords/>
  <dc:description/>
  <cp:lastModifiedBy>Gustavo</cp:lastModifiedBy>
  <cp:revision>14</cp:revision>
  <dcterms:created xsi:type="dcterms:W3CDTF">2022-01-06T19:21:00Z</dcterms:created>
  <dcterms:modified xsi:type="dcterms:W3CDTF">2022-02-09T19:11:00Z</dcterms:modified>
</cp:coreProperties>
</file>